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D5D33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8D3935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DC6CC31" w14:textId="77777777" w:rsidR="009B697F" w:rsidRDefault="009B697F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0193D5A" w14:textId="77777777" w:rsidR="009B697F" w:rsidRPr="005D2570" w:rsidRDefault="009B697F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9D86B44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E97CE57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D3DA1D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2FB241" wp14:editId="33D61CF7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F586095-40AD-4F1F-B478-78CBEEC298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6363C6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4: Monthly cases of rabies in animals in Ghana in 2013.</w:t>
      </w:r>
    </w:p>
    <w:p w14:paraId="01F78996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065ED20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04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6469F0"/>
    <w:rsid w:val="009B697F"/>
    <w:rsid w:val="00A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E$3:$E$14</c:f>
              <c:numCache>
                <c:formatCode>General</c:formatCode>
                <c:ptCount val="12"/>
                <c:pt idx="0">
                  <c:v>2</c:v>
                </c:pt>
                <c:pt idx="1">
                  <c:v>7</c:v>
                </c:pt>
                <c:pt idx="2">
                  <c:v>3</c:v>
                </c:pt>
                <c:pt idx="3">
                  <c:v>5</c:v>
                </c:pt>
                <c:pt idx="4">
                  <c:v>11</c:v>
                </c:pt>
                <c:pt idx="5">
                  <c:v>2</c:v>
                </c:pt>
                <c:pt idx="6">
                  <c:v>9</c:v>
                </c:pt>
                <c:pt idx="7">
                  <c:v>1</c:v>
                </c:pt>
                <c:pt idx="8">
                  <c:v>4</c:v>
                </c:pt>
                <c:pt idx="9">
                  <c:v>1</c:v>
                </c:pt>
                <c:pt idx="10">
                  <c:v>3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14-4905-B798-C87F63F627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7261824"/>
        <c:axId val="577264120"/>
      </c:barChart>
      <c:catAx>
        <c:axId val="577261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7264120"/>
        <c:crosses val="autoZero"/>
        <c:auto val="1"/>
        <c:lblAlgn val="ctr"/>
        <c:lblOffset val="100"/>
        <c:noMultiLvlLbl val="0"/>
      </c:catAx>
      <c:valAx>
        <c:axId val="577264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7261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17:00Z</dcterms:modified>
</cp:coreProperties>
</file>